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C4F" w:rsidRDefault="00DE7C4F" w:rsidP="00670B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Data used for Tables and Figures</w:t>
      </w:r>
    </w:p>
    <w:p w:rsidR="00DE7C4F" w:rsidRDefault="00DE7C4F" w:rsidP="00DE7C4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 Used</w:t>
      </w:r>
      <w:r w:rsidRPr="00670BB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or Tables</w:t>
      </w:r>
    </w:p>
    <w:p w:rsidR="00DE7C4F" w:rsidRPr="00670BB5" w:rsidRDefault="00DE7C4F" w:rsidP="00DE7C4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 Used</w:t>
      </w:r>
      <w:r w:rsidRPr="00670BB5">
        <w:rPr>
          <w:rFonts w:ascii="Times New Roman" w:hAnsi="Times New Roman" w:cs="Times New Roman"/>
          <w:b/>
          <w:sz w:val="24"/>
          <w:szCs w:val="24"/>
        </w:rPr>
        <w:t xml:space="preserve"> for Table 1. Acrylamide contents of brewed and roasted coffee collected from </w:t>
      </w:r>
      <w:r w:rsidRPr="00670BB5">
        <w:rPr>
          <w:rFonts w:ascii="Times New Roman" w:eastAsia="Times New Roman" w:hAnsi="Times New Roman" w:cs="Times New Roman"/>
          <w:b/>
          <w:sz w:val="24"/>
          <w:szCs w:val="24"/>
        </w:rPr>
        <w:t xml:space="preserve">street vendors </w:t>
      </w:r>
      <w:r w:rsidRPr="00670BB5">
        <w:rPr>
          <w:rFonts w:ascii="Times New Roman" w:hAnsi="Times New Roman" w:cs="Times New Roman"/>
          <w:b/>
          <w:sz w:val="24"/>
          <w:szCs w:val="24"/>
        </w:rPr>
        <w:t>and coffee processors presented as the mean ±sd.</w:t>
      </w:r>
    </w:p>
    <w:tbl>
      <w:tblPr>
        <w:tblW w:w="7377" w:type="dxa"/>
        <w:tblInd w:w="93" w:type="dxa"/>
        <w:tblLook w:val="04A0" w:firstRow="1" w:lastRow="0" w:firstColumn="1" w:lastColumn="0" w:noHBand="0" w:noVBand="1"/>
      </w:tblPr>
      <w:tblGrid>
        <w:gridCol w:w="1250"/>
        <w:gridCol w:w="3157"/>
        <w:gridCol w:w="2970"/>
      </w:tblGrid>
      <w:tr w:rsidR="00DE7C4F" w:rsidRPr="00670BB5" w:rsidTr="007728EE">
        <w:trPr>
          <w:trHeight w:val="630"/>
        </w:trPr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rylamide content</w:t>
            </w:r>
          </w:p>
        </w:tc>
      </w:tr>
      <w:tr w:rsidR="00DE7C4F" w:rsidRPr="00670BB5" w:rsidTr="007728EE">
        <w:trPr>
          <w:trHeight w:val="645"/>
        </w:trPr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7C4F" w:rsidRPr="00670BB5" w:rsidRDefault="00DE7C4F" w:rsidP="007728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wder (µg/kg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wed (µg/L)</w:t>
            </w:r>
          </w:p>
        </w:tc>
      </w:tr>
      <w:tr w:rsidR="00DE7C4F" w:rsidRPr="00670BB5" w:rsidTr="007728EE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.424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49</w:t>
            </w:r>
          </w:p>
        </w:tc>
      </w:tr>
      <w:tr w:rsidR="00DE7C4F" w:rsidRPr="00670BB5" w:rsidTr="007728EE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.951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1425</w:t>
            </w:r>
          </w:p>
        </w:tc>
      </w:tr>
      <w:tr w:rsidR="00DE7C4F" w:rsidRPr="00670BB5" w:rsidTr="007728EE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.310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5075</w:t>
            </w:r>
          </w:p>
        </w:tc>
      </w:tr>
      <w:tr w:rsidR="00DE7C4F" w:rsidRPr="00670BB5" w:rsidTr="007728EE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.857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8475</w:t>
            </w:r>
          </w:p>
        </w:tc>
      </w:tr>
      <w:tr w:rsidR="00DE7C4F" w:rsidRPr="00670BB5" w:rsidTr="007728EE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.443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1325</w:t>
            </w:r>
          </w:p>
        </w:tc>
      </w:tr>
      <w:tr w:rsidR="00DE7C4F" w:rsidRPr="00670BB5" w:rsidTr="007728EE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.671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235</w:t>
            </w:r>
          </w:p>
        </w:tc>
      </w:tr>
      <w:tr w:rsidR="00DE7C4F" w:rsidRPr="00670BB5" w:rsidTr="007728EE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.592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6625</w:t>
            </w:r>
          </w:p>
        </w:tc>
      </w:tr>
      <w:tr w:rsidR="00DE7C4F" w:rsidRPr="00670BB5" w:rsidTr="007728EE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.242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5875</w:t>
            </w:r>
          </w:p>
        </w:tc>
      </w:tr>
      <w:tr w:rsidR="00DE7C4F" w:rsidRPr="00670BB5" w:rsidTr="007728EE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.877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36125</w:t>
            </w:r>
          </w:p>
        </w:tc>
      </w:tr>
      <w:tr w:rsidR="00DE7C4F" w:rsidRPr="00670BB5" w:rsidTr="007728EE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.816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1525</w:t>
            </w:r>
          </w:p>
        </w:tc>
      </w:tr>
      <w:tr w:rsidR="00DE7C4F" w:rsidRPr="00670BB5" w:rsidTr="007728EE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.856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69375</w:t>
            </w:r>
          </w:p>
        </w:tc>
      </w:tr>
      <w:tr w:rsidR="00DE7C4F" w:rsidRPr="00670BB5" w:rsidTr="007728EE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.888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85</w:t>
            </w:r>
          </w:p>
        </w:tc>
      </w:tr>
      <w:tr w:rsidR="00DE7C4F" w:rsidRPr="00670BB5" w:rsidTr="007728EE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2.359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515</w:t>
            </w:r>
          </w:p>
        </w:tc>
      </w:tr>
      <w:tr w:rsidR="00DE7C4F" w:rsidRPr="00670BB5" w:rsidTr="007728EE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1.450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955</w:t>
            </w:r>
          </w:p>
        </w:tc>
      </w:tr>
      <w:tr w:rsidR="00DE7C4F" w:rsidRPr="00670BB5" w:rsidTr="007728EE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.29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7</w:t>
            </w:r>
          </w:p>
        </w:tc>
      </w:tr>
      <w:tr w:rsidR="00DE7C4F" w:rsidRPr="00670BB5" w:rsidTr="007728EE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.491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06475</w:t>
            </w:r>
          </w:p>
        </w:tc>
      </w:tr>
    </w:tbl>
    <w:p w:rsidR="00DE7C4F" w:rsidRPr="00670BB5" w:rsidRDefault="00DE7C4F" w:rsidP="00DE7C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0BB5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E7C4F" w:rsidRPr="00670BB5" w:rsidRDefault="00DE7C4F" w:rsidP="00DE7C4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Data Used</w:t>
      </w:r>
      <w:r w:rsidRPr="00670BB5">
        <w:rPr>
          <w:rFonts w:ascii="Times New Roman" w:hAnsi="Times New Roman" w:cs="Times New Roman"/>
          <w:b/>
          <w:sz w:val="24"/>
          <w:szCs w:val="24"/>
        </w:rPr>
        <w:t xml:space="preserve"> for Table 2. </w:t>
      </w:r>
      <w:r w:rsidRPr="00670BB5">
        <w:rPr>
          <w:rFonts w:ascii="Times New Roman" w:eastAsia="Calibri" w:hAnsi="Times New Roman" w:cs="Times New Roman"/>
          <w:b/>
          <w:sz w:val="24"/>
          <w:szCs w:val="24"/>
        </w:rPr>
        <w:t>Optimization of the acrylamide</w:t>
      </w:r>
      <w:r w:rsidRPr="00670BB5">
        <w:rPr>
          <w:rFonts w:ascii="Times New Roman" w:hAnsi="Times New Roman" w:cs="Times New Roman"/>
          <w:b/>
          <w:sz w:val="24"/>
          <w:szCs w:val="24"/>
        </w:rPr>
        <w:t xml:space="preserve"> content in roasted Sidama coffee</w:t>
      </w:r>
    </w:p>
    <w:tbl>
      <w:tblPr>
        <w:tblW w:w="7470" w:type="dxa"/>
        <w:tblLook w:val="04A0" w:firstRow="1" w:lastRow="0" w:firstColumn="1" w:lastColumn="0" w:noHBand="0" w:noVBand="1"/>
      </w:tblPr>
      <w:tblGrid>
        <w:gridCol w:w="1170"/>
        <w:gridCol w:w="2070"/>
        <w:gridCol w:w="1800"/>
        <w:gridCol w:w="2430"/>
      </w:tblGrid>
      <w:tr w:rsidR="00DE7C4F" w:rsidRPr="00670BB5" w:rsidTr="007728EE">
        <w:trPr>
          <w:trHeight w:val="630"/>
        </w:trPr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 no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7C4F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mperature </w:t>
            </w:r>
          </w:p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)</w:t>
            </w:r>
          </w:p>
        </w:tc>
        <w:tc>
          <w:tcPr>
            <w:tcW w:w="1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E7C4F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me </w:t>
            </w:r>
          </w:p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inute)</w:t>
            </w:r>
          </w:p>
        </w:tc>
        <w:tc>
          <w:tcPr>
            <w:tcW w:w="24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E7C4F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rylamide </w:t>
            </w:r>
          </w:p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µg/kg)</w:t>
            </w:r>
          </w:p>
        </w:tc>
      </w:tr>
      <w:tr w:rsidR="00DE7C4F" w:rsidRPr="00670BB5" w:rsidTr="007728EE">
        <w:trPr>
          <w:trHeight w:val="60"/>
        </w:trPr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.2721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.6521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3.747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2.889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.467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.554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.9927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.5862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.098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.25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.6976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.8241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.987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.655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.3022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.2644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4.377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5.533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.987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.655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.281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.016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.774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.5875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.2604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.1484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.6892</w:t>
            </w:r>
          </w:p>
        </w:tc>
      </w:tr>
      <w:tr w:rsidR="00DE7C4F" w:rsidRPr="00670BB5" w:rsidTr="007728EE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.2156</w:t>
            </w:r>
          </w:p>
        </w:tc>
      </w:tr>
    </w:tbl>
    <w:p w:rsidR="00DE7C4F" w:rsidRPr="00670BB5" w:rsidRDefault="00DE7C4F" w:rsidP="00DE7C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E7C4F" w:rsidRPr="00670BB5" w:rsidRDefault="00DE7C4F" w:rsidP="00DE7C4F">
      <w:pPr>
        <w:rPr>
          <w:rFonts w:ascii="Times New Roman" w:hAnsi="Times New Roman" w:cs="Times New Roman"/>
          <w:sz w:val="24"/>
          <w:szCs w:val="24"/>
        </w:rPr>
      </w:pPr>
      <w:r w:rsidRPr="00670BB5">
        <w:rPr>
          <w:rFonts w:ascii="Times New Roman" w:hAnsi="Times New Roman" w:cs="Times New Roman"/>
          <w:sz w:val="24"/>
          <w:szCs w:val="24"/>
        </w:rPr>
        <w:br w:type="page"/>
      </w:r>
    </w:p>
    <w:p w:rsidR="00DE7C4F" w:rsidRPr="00670BB5" w:rsidRDefault="00DE7C4F" w:rsidP="00DE7C4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Data Used</w:t>
      </w:r>
      <w:r w:rsidRPr="00670B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70BB5">
        <w:rPr>
          <w:rFonts w:ascii="Times New Roman" w:hAnsi="Times New Roman" w:cs="Times New Roman"/>
          <w:b/>
          <w:bCs/>
          <w:sz w:val="24"/>
          <w:szCs w:val="24"/>
        </w:rPr>
        <w:t>for Table 3. Nutrient compositions of roasted Sidama coffee.</w:t>
      </w:r>
    </w:p>
    <w:tbl>
      <w:tblPr>
        <w:tblW w:w="9660" w:type="dxa"/>
        <w:tblLook w:val="04A0" w:firstRow="1" w:lastRow="0" w:firstColumn="1" w:lastColumn="0" w:noHBand="0" w:noVBand="1"/>
      </w:tblPr>
      <w:tblGrid>
        <w:gridCol w:w="1020"/>
        <w:gridCol w:w="1120"/>
        <w:gridCol w:w="1083"/>
        <w:gridCol w:w="960"/>
        <w:gridCol w:w="960"/>
        <w:gridCol w:w="960"/>
        <w:gridCol w:w="960"/>
        <w:gridCol w:w="1523"/>
        <w:gridCol w:w="1300"/>
      </w:tblGrid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 (</w:t>
            </w: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(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is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energy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.007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.26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.614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.544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.205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.667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.17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.2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.1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.9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.618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.665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.513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.135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.285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.948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.968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.289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.98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.18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.6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.38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.54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.73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.145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.969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.113</w:t>
            </w:r>
          </w:p>
        </w:tc>
      </w:tr>
      <w:tr w:rsidR="00DE7C4F" w:rsidRPr="00670BB5" w:rsidTr="007728E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.37</w:t>
            </w:r>
          </w:p>
        </w:tc>
      </w:tr>
    </w:tbl>
    <w:p w:rsidR="00DE7C4F" w:rsidRPr="00670BB5" w:rsidRDefault="00DE7C4F" w:rsidP="00DE7C4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E7C4F" w:rsidRPr="00670BB5" w:rsidRDefault="00DE7C4F" w:rsidP="00DE7C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E7C4F" w:rsidRPr="00670BB5" w:rsidRDefault="00DE7C4F" w:rsidP="00DE7C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E7C4F" w:rsidRPr="00670BB5" w:rsidRDefault="00DE7C4F" w:rsidP="00DE7C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E7C4F" w:rsidRPr="00670BB5" w:rsidRDefault="00DE7C4F" w:rsidP="00DE7C4F">
      <w:pPr>
        <w:rPr>
          <w:rFonts w:ascii="Times New Roman" w:hAnsi="Times New Roman" w:cs="Times New Roman"/>
          <w:sz w:val="24"/>
          <w:szCs w:val="24"/>
        </w:rPr>
      </w:pPr>
      <w:r w:rsidRPr="00670BB5">
        <w:rPr>
          <w:rFonts w:ascii="Times New Roman" w:hAnsi="Times New Roman" w:cs="Times New Roman"/>
          <w:sz w:val="24"/>
          <w:szCs w:val="24"/>
        </w:rPr>
        <w:br w:type="page"/>
      </w:r>
    </w:p>
    <w:p w:rsidR="00DE7C4F" w:rsidRPr="00670BB5" w:rsidRDefault="00DE7C4F" w:rsidP="00DE7C4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Data Used</w:t>
      </w:r>
      <w:r w:rsidRPr="00670B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70BB5">
        <w:rPr>
          <w:rFonts w:ascii="Times New Roman" w:hAnsi="Times New Roman" w:cs="Times New Roman"/>
          <w:b/>
          <w:bCs/>
          <w:sz w:val="24"/>
          <w:szCs w:val="24"/>
        </w:rPr>
        <w:t xml:space="preserve">for Table 4. </w:t>
      </w:r>
      <w:r w:rsidRPr="00670BB5">
        <w:rPr>
          <w:rFonts w:ascii="Times New Roman" w:hAnsi="Times New Roman" w:cs="Times New Roman"/>
          <w:b/>
          <w:sz w:val="24"/>
          <w:szCs w:val="24"/>
        </w:rPr>
        <w:t>Antioxidant contents and activities of Sidama coffee within different roasting conditions</w:t>
      </w:r>
    </w:p>
    <w:tbl>
      <w:tblPr>
        <w:tblW w:w="8451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190"/>
        <w:gridCol w:w="960"/>
        <w:gridCol w:w="960"/>
        <w:gridCol w:w="1501"/>
      </w:tblGrid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 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0F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(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no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PH (µg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P (mg/g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  <w:r w:rsidRPr="001B0F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50</w:t>
            </w:r>
          </w:p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µg/ml)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7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6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23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44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8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12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83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9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99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3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52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98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48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01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99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9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87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7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55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14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3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03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4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88</w:t>
            </w:r>
          </w:p>
        </w:tc>
      </w:tr>
      <w:tr w:rsidR="00DE7C4F" w:rsidRPr="00670BB5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29</w:t>
            </w:r>
          </w:p>
        </w:tc>
      </w:tr>
      <w:tr w:rsidR="00DE7C4F" w:rsidRPr="00EB5366" w:rsidTr="007728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670BB5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C4F" w:rsidRPr="00BD179B" w:rsidRDefault="00DE7C4F" w:rsidP="007728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02</w:t>
            </w:r>
          </w:p>
        </w:tc>
      </w:tr>
    </w:tbl>
    <w:p w:rsidR="00DE7C4F" w:rsidRDefault="00DE7C4F" w:rsidP="00670B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E7C4F" w:rsidRDefault="00DE7C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E7C4F" w:rsidRDefault="00DE7C4F" w:rsidP="00DE7C4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Data used for Figures</w:t>
      </w:r>
    </w:p>
    <w:p w:rsidR="00B82B5A" w:rsidRPr="00670BB5" w:rsidRDefault="00B82B5A" w:rsidP="00670B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0BB5">
        <w:rPr>
          <w:rFonts w:ascii="Times New Roman" w:hAnsi="Times New Roman" w:cs="Times New Roman"/>
          <w:b/>
          <w:sz w:val="24"/>
          <w:szCs w:val="24"/>
        </w:rPr>
        <w:t xml:space="preserve">Figure 1. </w:t>
      </w:r>
      <w:r w:rsidRPr="00670BB5">
        <w:rPr>
          <w:rFonts w:ascii="Times New Roman" w:hAnsi="Times New Roman" w:cs="Times New Roman"/>
          <w:b/>
          <w:bCs/>
          <w:sz w:val="24"/>
          <w:szCs w:val="24"/>
        </w:rPr>
        <w:t>Chromatograph representation of acrylamide for different roasting condition</w:t>
      </w:r>
    </w:p>
    <w:p w:rsidR="00B82B5A" w:rsidRPr="00CB4DF8" w:rsidRDefault="00CB4DF8" w:rsidP="00CB4D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="00B82B5A" w:rsidRPr="00CB4DF8">
        <w:rPr>
          <w:rFonts w:ascii="Times New Roman" w:hAnsi="Times New Roman" w:cs="Times New Roman"/>
          <w:sz w:val="24"/>
          <w:szCs w:val="24"/>
        </w:rPr>
        <w:t>Light roasted coffee</w:t>
      </w:r>
    </w:p>
    <w:p w:rsidR="00532CFA" w:rsidRPr="00CB4DF8" w:rsidRDefault="00532CFA" w:rsidP="00CB4D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4DF8">
        <w:rPr>
          <w:rFonts w:ascii="Times New Roman" w:hAnsi="Times New Roman" w:cs="Times New Roman"/>
          <w:sz w:val="24"/>
          <w:szCs w:val="24"/>
        </w:rPr>
        <w:t>Rep: - 1</w:t>
      </w:r>
    </w:p>
    <w:p w:rsidR="00B82B5A" w:rsidRPr="00670BB5" w:rsidRDefault="00F85804" w:rsidP="00EB5366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0BB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B7B2B7" wp14:editId="144FDBDE">
            <wp:extent cx="5829300" cy="5581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558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0BB5" w:rsidRPr="00670BB5" w:rsidRDefault="00670BB5">
      <w:pPr>
        <w:rPr>
          <w:rFonts w:ascii="Times New Roman" w:hAnsi="Times New Roman" w:cs="Times New Roman"/>
          <w:sz w:val="24"/>
          <w:szCs w:val="24"/>
        </w:rPr>
      </w:pPr>
      <w:r w:rsidRPr="00670BB5">
        <w:rPr>
          <w:rFonts w:ascii="Times New Roman" w:hAnsi="Times New Roman" w:cs="Times New Roman"/>
          <w:sz w:val="24"/>
          <w:szCs w:val="24"/>
        </w:rPr>
        <w:br w:type="page"/>
      </w:r>
    </w:p>
    <w:p w:rsidR="00532CFA" w:rsidRPr="00CB4DF8" w:rsidRDefault="00532CFA" w:rsidP="00EB53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4DF8">
        <w:rPr>
          <w:rFonts w:ascii="Times New Roman" w:hAnsi="Times New Roman" w:cs="Times New Roman"/>
          <w:sz w:val="24"/>
          <w:szCs w:val="24"/>
        </w:rPr>
        <w:lastRenderedPageBreak/>
        <w:t>Rep: - 2</w:t>
      </w:r>
    </w:p>
    <w:p w:rsidR="00B82B5A" w:rsidRPr="00670BB5" w:rsidRDefault="00F85804" w:rsidP="00EB53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0BB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59EA2C" wp14:editId="2D0A0696">
            <wp:extent cx="5743575" cy="5581650"/>
            <wp:effectExtent l="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558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7444" w:rsidRPr="00670BB5" w:rsidRDefault="00067444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67444" w:rsidRPr="00670BB5" w:rsidRDefault="00067444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67444" w:rsidRPr="00670BB5" w:rsidRDefault="00067444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C6606" w:rsidRPr="00670BB5" w:rsidRDefault="002C6606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C6606" w:rsidRPr="00670BB5" w:rsidRDefault="002C6606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72F64" w:rsidRPr="00670BB5" w:rsidRDefault="00A72F64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67444" w:rsidRPr="00CB4DF8" w:rsidRDefault="00CB4DF8" w:rsidP="00CB4D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4DF8">
        <w:rPr>
          <w:rFonts w:ascii="Times New Roman" w:hAnsi="Times New Roman" w:cs="Times New Roman"/>
          <w:sz w:val="24"/>
          <w:szCs w:val="24"/>
        </w:rPr>
        <w:lastRenderedPageBreak/>
        <w:t xml:space="preserve">b) </w:t>
      </w:r>
      <w:r w:rsidR="00067444" w:rsidRPr="00CB4DF8">
        <w:rPr>
          <w:rFonts w:ascii="Times New Roman" w:hAnsi="Times New Roman" w:cs="Times New Roman"/>
          <w:sz w:val="24"/>
          <w:szCs w:val="24"/>
        </w:rPr>
        <w:t>Medium roasted coffee</w:t>
      </w:r>
    </w:p>
    <w:p w:rsidR="00067444" w:rsidRPr="00CB4DF8" w:rsidRDefault="00067444" w:rsidP="00CB4D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4DF8">
        <w:rPr>
          <w:rFonts w:ascii="Times New Roman" w:hAnsi="Times New Roman" w:cs="Times New Roman"/>
          <w:sz w:val="24"/>
          <w:szCs w:val="24"/>
        </w:rPr>
        <w:t>Rep: - 1</w:t>
      </w:r>
    </w:p>
    <w:p w:rsidR="00A618AD" w:rsidRPr="00670BB5" w:rsidRDefault="00067444" w:rsidP="00EB53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0BB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DF768B" wp14:editId="67D36392">
            <wp:extent cx="5724525" cy="56388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563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7444" w:rsidRPr="00670BB5" w:rsidRDefault="00067444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67444" w:rsidRPr="00670BB5" w:rsidRDefault="00067444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67444" w:rsidRPr="00670BB5" w:rsidRDefault="00067444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67444" w:rsidRPr="00670BB5" w:rsidRDefault="00067444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67444" w:rsidRPr="00670BB5" w:rsidRDefault="00067444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67444" w:rsidRPr="00CB4DF8" w:rsidRDefault="00067444" w:rsidP="00CB4D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4DF8">
        <w:rPr>
          <w:rFonts w:ascii="Times New Roman" w:hAnsi="Times New Roman" w:cs="Times New Roman"/>
          <w:sz w:val="24"/>
          <w:szCs w:val="24"/>
        </w:rPr>
        <w:lastRenderedPageBreak/>
        <w:t>Rep: - 2</w:t>
      </w:r>
    </w:p>
    <w:p w:rsidR="00067444" w:rsidRPr="00670BB5" w:rsidRDefault="00067444" w:rsidP="00EB53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0BB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C70FAC" wp14:editId="3A13DF41">
            <wp:extent cx="5781675" cy="56483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81675" cy="564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7444" w:rsidRPr="00670BB5" w:rsidRDefault="00067444" w:rsidP="00EB53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67444" w:rsidRPr="00670BB5" w:rsidRDefault="00067444" w:rsidP="00EB53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67444" w:rsidRPr="00670BB5" w:rsidRDefault="00067444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67444" w:rsidRPr="00670BB5" w:rsidRDefault="00067444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67444" w:rsidRPr="00670BB5" w:rsidRDefault="00067444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67444" w:rsidRPr="00CB4DF8" w:rsidRDefault="00CB4DF8" w:rsidP="00CB4D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4DF8">
        <w:rPr>
          <w:rFonts w:ascii="Times New Roman" w:hAnsi="Times New Roman" w:cs="Times New Roman"/>
          <w:sz w:val="24"/>
          <w:szCs w:val="24"/>
        </w:rPr>
        <w:lastRenderedPageBreak/>
        <w:t xml:space="preserve">c) </w:t>
      </w:r>
      <w:r w:rsidR="00067444" w:rsidRPr="00CB4DF8">
        <w:rPr>
          <w:rFonts w:ascii="Times New Roman" w:hAnsi="Times New Roman" w:cs="Times New Roman"/>
          <w:sz w:val="24"/>
          <w:szCs w:val="24"/>
        </w:rPr>
        <w:t>Medium dark roasted coffee</w:t>
      </w:r>
    </w:p>
    <w:p w:rsidR="00067444" w:rsidRPr="00CB4DF8" w:rsidRDefault="00067444" w:rsidP="00CB4D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4DF8">
        <w:rPr>
          <w:rFonts w:ascii="Times New Roman" w:hAnsi="Times New Roman" w:cs="Times New Roman"/>
          <w:sz w:val="24"/>
          <w:szCs w:val="24"/>
        </w:rPr>
        <w:t>Rep: - 1</w:t>
      </w:r>
    </w:p>
    <w:p w:rsidR="00067444" w:rsidRPr="00670BB5" w:rsidRDefault="00D17403" w:rsidP="00EB53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0BB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FDA9A3" wp14:editId="4F5DDCE6">
            <wp:extent cx="5732980" cy="5815173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5816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7403" w:rsidRPr="00670BB5" w:rsidRDefault="00D17403" w:rsidP="00EB53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72F64" w:rsidRPr="00670BB5" w:rsidRDefault="00A72F64" w:rsidP="00EB53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72F64" w:rsidRPr="00670BB5" w:rsidRDefault="00A72F64" w:rsidP="00EB53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17403" w:rsidRPr="00CB4DF8" w:rsidRDefault="00D17403" w:rsidP="00CB4D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4DF8">
        <w:rPr>
          <w:rFonts w:ascii="Times New Roman" w:hAnsi="Times New Roman" w:cs="Times New Roman"/>
          <w:sz w:val="24"/>
          <w:szCs w:val="24"/>
        </w:rPr>
        <w:lastRenderedPageBreak/>
        <w:t>Rep: - 2</w:t>
      </w:r>
    </w:p>
    <w:p w:rsidR="00D17403" w:rsidRPr="00670BB5" w:rsidRDefault="00D17403" w:rsidP="00EB53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0BB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E244FF" wp14:editId="2A6F15F5">
            <wp:extent cx="5778793" cy="572270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81675" cy="572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7403" w:rsidRPr="00670BB5" w:rsidRDefault="00D17403" w:rsidP="00EB53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17403" w:rsidRPr="00670BB5" w:rsidRDefault="00D17403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17403" w:rsidRPr="00670BB5" w:rsidRDefault="00D17403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17403" w:rsidRPr="00670BB5" w:rsidRDefault="00D17403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72F64" w:rsidRPr="00670BB5" w:rsidRDefault="00A72F64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17403" w:rsidRPr="00CB4DF8" w:rsidRDefault="00CB4DF8" w:rsidP="00CB4D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4DF8">
        <w:rPr>
          <w:rFonts w:ascii="Times New Roman" w:hAnsi="Times New Roman" w:cs="Times New Roman"/>
          <w:sz w:val="24"/>
          <w:szCs w:val="24"/>
        </w:rPr>
        <w:lastRenderedPageBreak/>
        <w:t xml:space="preserve">d) </w:t>
      </w:r>
      <w:r w:rsidR="00D17403" w:rsidRPr="00CB4DF8">
        <w:rPr>
          <w:rFonts w:ascii="Times New Roman" w:hAnsi="Times New Roman" w:cs="Times New Roman"/>
          <w:sz w:val="24"/>
          <w:szCs w:val="24"/>
        </w:rPr>
        <w:t xml:space="preserve">Dark roasted coffee </w:t>
      </w:r>
    </w:p>
    <w:p w:rsidR="00D17403" w:rsidRPr="00CB4DF8" w:rsidRDefault="00D17403" w:rsidP="00CB4D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4DF8">
        <w:rPr>
          <w:rFonts w:ascii="Times New Roman" w:hAnsi="Times New Roman" w:cs="Times New Roman"/>
          <w:sz w:val="24"/>
          <w:szCs w:val="24"/>
        </w:rPr>
        <w:t>Rep: - 1</w:t>
      </w:r>
    </w:p>
    <w:p w:rsidR="00D17403" w:rsidRPr="00670BB5" w:rsidRDefault="00D17403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0BB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2353D0" wp14:editId="4B17C5E2">
            <wp:extent cx="5734050" cy="54959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549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7403" w:rsidRPr="00670BB5" w:rsidRDefault="00D17403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17403" w:rsidRPr="00670BB5" w:rsidRDefault="00D17403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17403" w:rsidRPr="00670BB5" w:rsidRDefault="00D17403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17403" w:rsidRPr="00670BB5" w:rsidRDefault="00D17403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17403" w:rsidRPr="00670BB5" w:rsidRDefault="00D17403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17403" w:rsidRPr="00CB4DF8" w:rsidRDefault="00D17403" w:rsidP="00EB5366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4DF8">
        <w:rPr>
          <w:rFonts w:ascii="Times New Roman" w:hAnsi="Times New Roman" w:cs="Times New Roman"/>
          <w:sz w:val="24"/>
          <w:szCs w:val="24"/>
        </w:rPr>
        <w:lastRenderedPageBreak/>
        <w:t>Rep: - 2</w:t>
      </w:r>
    </w:p>
    <w:p w:rsidR="00D17403" w:rsidRPr="00670BB5" w:rsidRDefault="00D17403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0BB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01F3D4" wp14:editId="17A22537">
            <wp:extent cx="5762625" cy="573405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573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7403" w:rsidRPr="00670BB5" w:rsidRDefault="00D17403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17403" w:rsidRPr="00670BB5" w:rsidRDefault="00D17403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B5366" w:rsidRPr="00670BB5" w:rsidRDefault="00EB5366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17403" w:rsidRPr="00670BB5" w:rsidRDefault="00D17403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17403" w:rsidRPr="00670BB5" w:rsidRDefault="00D17403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17403" w:rsidRPr="00670BB5" w:rsidRDefault="00D17403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17403" w:rsidRPr="00CB4DF8" w:rsidRDefault="00CB4DF8" w:rsidP="00CB4D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4DF8">
        <w:rPr>
          <w:rFonts w:ascii="Times New Roman" w:hAnsi="Times New Roman" w:cs="Times New Roman"/>
          <w:sz w:val="24"/>
          <w:szCs w:val="24"/>
        </w:rPr>
        <w:lastRenderedPageBreak/>
        <w:t xml:space="preserve">e) </w:t>
      </w:r>
      <w:r w:rsidR="00F63A2C" w:rsidRPr="00CB4DF8">
        <w:rPr>
          <w:rFonts w:ascii="Times New Roman" w:hAnsi="Times New Roman" w:cs="Times New Roman"/>
          <w:sz w:val="24"/>
          <w:szCs w:val="24"/>
        </w:rPr>
        <w:t xml:space="preserve">Standard </w:t>
      </w:r>
    </w:p>
    <w:p w:rsidR="00D17403" w:rsidRPr="00670BB5" w:rsidRDefault="00F63A2C" w:rsidP="00EB5366">
      <w:pPr>
        <w:pStyle w:val="ListParagraph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0BB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9BA1FD" wp14:editId="6DA22360">
            <wp:extent cx="5895975" cy="590550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895975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7403" w:rsidRPr="00670BB5" w:rsidRDefault="00D17403" w:rsidP="00EB53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63A2C" w:rsidRPr="00670BB5" w:rsidRDefault="00F63A2C" w:rsidP="00EB53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63A2C" w:rsidRPr="00670BB5" w:rsidRDefault="00F63A2C" w:rsidP="00EB53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63A2C" w:rsidRPr="00670BB5" w:rsidRDefault="00DE7C4F" w:rsidP="00EB53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D</w:t>
      </w:r>
      <w:r w:rsidR="00F63A2C" w:rsidRPr="00670BB5">
        <w:rPr>
          <w:rFonts w:ascii="Times New Roman" w:hAnsi="Times New Roman" w:cs="Times New Roman"/>
          <w:b/>
          <w:sz w:val="24"/>
          <w:szCs w:val="24"/>
        </w:rPr>
        <w:t xml:space="preserve">ata </w:t>
      </w:r>
      <w:r>
        <w:rPr>
          <w:rFonts w:ascii="Times New Roman" w:hAnsi="Times New Roman" w:cs="Times New Roman"/>
          <w:b/>
          <w:sz w:val="24"/>
          <w:szCs w:val="24"/>
        </w:rPr>
        <w:t xml:space="preserve">used </w:t>
      </w:r>
      <w:r w:rsidR="00F63A2C" w:rsidRPr="00670BB5">
        <w:rPr>
          <w:rFonts w:ascii="Times New Roman" w:hAnsi="Times New Roman" w:cs="Times New Roman"/>
          <w:b/>
          <w:sz w:val="24"/>
          <w:szCs w:val="24"/>
        </w:rPr>
        <w:t>for Figure 2.</w:t>
      </w:r>
      <w:r w:rsidR="00EB5366" w:rsidRPr="00670BB5">
        <w:rPr>
          <w:rFonts w:ascii="Times New Roman" w:hAnsi="Times New Roman" w:cs="Times New Roman"/>
          <w:b/>
          <w:sz w:val="24"/>
          <w:szCs w:val="24"/>
        </w:rPr>
        <w:t xml:space="preserve"> 3D plot of a) acrylamide b) fat c) fiber d) protein content of optimized roasted Sidama coffee.</w:t>
      </w:r>
    </w:p>
    <w:tbl>
      <w:tblPr>
        <w:tblW w:w="8355" w:type="dxa"/>
        <w:tblLook w:val="04A0" w:firstRow="1" w:lastRow="0" w:firstColumn="1" w:lastColumn="0" w:noHBand="0" w:noVBand="1"/>
      </w:tblPr>
      <w:tblGrid>
        <w:gridCol w:w="960"/>
        <w:gridCol w:w="960"/>
        <w:gridCol w:w="1340"/>
        <w:gridCol w:w="960"/>
        <w:gridCol w:w="1255"/>
        <w:gridCol w:w="960"/>
        <w:gridCol w:w="960"/>
        <w:gridCol w:w="960"/>
      </w:tblGrid>
      <w:tr w:rsidR="00F63A2C" w:rsidRPr="00670BB5" w:rsidTr="00CB4D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R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loc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Temperature (</w:t>
            </w:r>
            <w:r w:rsidR="00670BB5" w:rsidRPr="00670BB5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o</w:t>
            </w: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Time (min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rylamide (mg/k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B5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Fat </w:t>
            </w:r>
          </w:p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tei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iber</w:t>
            </w:r>
            <w:r w:rsidR="00670BB5"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(%)</w:t>
            </w:r>
          </w:p>
        </w:tc>
      </w:tr>
      <w:tr w:rsidR="00F63A2C" w:rsidRPr="00670BB5" w:rsidTr="00CB4D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lock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.82</w:t>
            </w:r>
          </w:p>
        </w:tc>
      </w:tr>
      <w:tr w:rsidR="00F63A2C" w:rsidRPr="00670BB5" w:rsidTr="00CB4D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lock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.094</w:t>
            </w:r>
          </w:p>
        </w:tc>
      </w:tr>
      <w:tr w:rsidR="00F63A2C" w:rsidRPr="00670BB5" w:rsidTr="00CB4D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lock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.45</w:t>
            </w:r>
          </w:p>
        </w:tc>
      </w:tr>
      <w:tr w:rsidR="00F63A2C" w:rsidRPr="00670BB5" w:rsidTr="00CB4D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lock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.95</w:t>
            </w:r>
          </w:p>
        </w:tc>
      </w:tr>
      <w:tr w:rsidR="00F63A2C" w:rsidRPr="00670BB5" w:rsidTr="00CB4D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lock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.84</w:t>
            </w:r>
          </w:p>
        </w:tc>
      </w:tr>
      <w:tr w:rsidR="00F63A2C" w:rsidRPr="00670BB5" w:rsidTr="00CB4D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lock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.12</w:t>
            </w:r>
          </w:p>
        </w:tc>
      </w:tr>
      <w:tr w:rsidR="00F63A2C" w:rsidRPr="00670BB5" w:rsidTr="00CB4D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lock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.32</w:t>
            </w:r>
          </w:p>
        </w:tc>
      </w:tr>
      <w:tr w:rsidR="00F63A2C" w:rsidRPr="00670BB5" w:rsidTr="00CB4D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lock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5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1</w:t>
            </w:r>
          </w:p>
        </w:tc>
      </w:tr>
      <w:tr w:rsidR="00F63A2C" w:rsidRPr="00670BB5" w:rsidTr="00CB4D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lock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13</w:t>
            </w:r>
          </w:p>
        </w:tc>
      </w:tr>
      <w:tr w:rsidR="00F63A2C" w:rsidRPr="00670BB5" w:rsidTr="00CB4D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lock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.9</w:t>
            </w:r>
          </w:p>
        </w:tc>
      </w:tr>
      <w:tr w:rsidR="00F63A2C" w:rsidRPr="00670BB5" w:rsidTr="00CB4D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lock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.61</w:t>
            </w:r>
          </w:p>
        </w:tc>
      </w:tr>
      <w:tr w:rsidR="00F63A2C" w:rsidRPr="00670BB5" w:rsidTr="00CB4D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lock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.053</w:t>
            </w:r>
          </w:p>
        </w:tc>
      </w:tr>
      <w:tr w:rsidR="00F63A2C" w:rsidRPr="00670BB5" w:rsidTr="00CB4D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lock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63</w:t>
            </w:r>
          </w:p>
        </w:tc>
      </w:tr>
      <w:tr w:rsidR="00F63A2C" w:rsidRPr="00670BB5" w:rsidTr="00CB4D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lock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A2C" w:rsidRPr="00670BB5" w:rsidRDefault="00F63A2C" w:rsidP="00670B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.086</w:t>
            </w:r>
          </w:p>
        </w:tc>
      </w:tr>
    </w:tbl>
    <w:p w:rsidR="00F63A2C" w:rsidRPr="00670BB5" w:rsidRDefault="00F63A2C" w:rsidP="00EB53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63A2C" w:rsidRPr="00670BB5" w:rsidRDefault="00F63A2C" w:rsidP="00EB53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63A2C" w:rsidRPr="00670BB5" w:rsidRDefault="00F63A2C" w:rsidP="00EB53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7064F" w:rsidRPr="00670BB5" w:rsidRDefault="0037064F" w:rsidP="00EB536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72F64" w:rsidRPr="00670BB5" w:rsidRDefault="00A72F64" w:rsidP="00EB53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0BB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37064F" w:rsidRPr="00670BB5" w:rsidRDefault="00DE7C4F" w:rsidP="00EB536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D</w:t>
      </w:r>
      <w:r w:rsidR="0037064F" w:rsidRPr="00670BB5">
        <w:rPr>
          <w:rFonts w:ascii="Times New Roman" w:hAnsi="Times New Roman" w:cs="Times New Roman"/>
          <w:b/>
          <w:bCs/>
          <w:sz w:val="24"/>
          <w:szCs w:val="24"/>
        </w:rPr>
        <w:t xml:space="preserve">ata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sed </w:t>
      </w:r>
      <w:r w:rsidR="0037064F" w:rsidRPr="00670BB5">
        <w:rPr>
          <w:rFonts w:ascii="Times New Roman" w:hAnsi="Times New Roman" w:cs="Times New Roman"/>
          <w:b/>
          <w:bCs/>
          <w:sz w:val="24"/>
          <w:szCs w:val="24"/>
        </w:rPr>
        <w:t>for Figure 3.</w:t>
      </w:r>
      <w:r w:rsidR="00EB5366" w:rsidRPr="00670BB5">
        <w:rPr>
          <w:rFonts w:ascii="Times New Roman" w:hAnsi="Times New Roman" w:cs="Times New Roman"/>
          <w:b/>
          <w:bCs/>
          <w:sz w:val="24"/>
          <w:szCs w:val="24"/>
        </w:rPr>
        <w:t xml:space="preserve"> Antioxidant scavenging capacity of Sidama coffee</w:t>
      </w:r>
    </w:p>
    <w:tbl>
      <w:tblPr>
        <w:tblW w:w="10019" w:type="dxa"/>
        <w:tblLook w:val="04A0" w:firstRow="1" w:lastRow="0" w:firstColumn="1" w:lastColumn="0" w:noHBand="0" w:noVBand="1"/>
      </w:tblPr>
      <w:tblGrid>
        <w:gridCol w:w="617"/>
        <w:gridCol w:w="828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</w:tblGrid>
      <w:tr w:rsidR="0037064F" w:rsidRPr="00670BB5" w:rsidTr="00E06C97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V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M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L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D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M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D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D </w:t>
            </w:r>
          </w:p>
        </w:tc>
      </w:tr>
      <w:tr w:rsidR="0037064F" w:rsidRPr="00670BB5" w:rsidTr="00E06C97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7064F" w:rsidRPr="00670BB5" w:rsidTr="00E06C97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828</w:t>
            </w:r>
          </w:p>
        </w:tc>
      </w:tr>
      <w:tr w:rsidR="0037064F" w:rsidRPr="00670BB5" w:rsidTr="00E06C97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4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92</w:t>
            </w:r>
          </w:p>
        </w:tc>
      </w:tr>
      <w:tr w:rsidR="0037064F" w:rsidRPr="00670BB5" w:rsidTr="00E06C97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925</w:t>
            </w:r>
          </w:p>
        </w:tc>
      </w:tr>
      <w:tr w:rsidR="0037064F" w:rsidRPr="00670BB5" w:rsidTr="00E06C97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2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3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33</w:t>
            </w:r>
          </w:p>
        </w:tc>
      </w:tr>
      <w:tr w:rsidR="0037064F" w:rsidRPr="00670BB5" w:rsidTr="00E06C97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6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7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888</w:t>
            </w:r>
          </w:p>
        </w:tc>
      </w:tr>
      <w:tr w:rsidR="0037064F" w:rsidRPr="00670BB5" w:rsidTr="00E06C97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8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8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142</w:t>
            </w:r>
          </w:p>
        </w:tc>
      </w:tr>
    </w:tbl>
    <w:p w:rsidR="00EB5366" w:rsidRPr="00670BB5" w:rsidRDefault="00EB5366" w:rsidP="00EB536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70BB5">
        <w:rPr>
          <w:rFonts w:ascii="Times New Roman" w:hAnsi="Times New Roman" w:cs="Times New Roman"/>
          <w:bCs/>
          <w:sz w:val="24"/>
          <w:szCs w:val="24"/>
        </w:rPr>
        <w:t>LM=light medium; DM= medium light; M=medium; D=dark; L=light; MD=medium dark; VL=very light; ML=medium light and VD=very dark.</w:t>
      </w:r>
    </w:p>
    <w:p w:rsidR="00EB5366" w:rsidRPr="00670BB5" w:rsidRDefault="00EB5366" w:rsidP="00EB53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B5366" w:rsidRPr="00670BB5" w:rsidRDefault="00EB5366" w:rsidP="00EB53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B5366" w:rsidRPr="00670BB5" w:rsidRDefault="00EB5366" w:rsidP="00EB53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72F64" w:rsidRPr="00670BB5" w:rsidRDefault="00A72F64" w:rsidP="00EB53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0BB5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7064F" w:rsidRPr="00670BB5" w:rsidRDefault="00DE7C4F" w:rsidP="00EB536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Data</w:t>
      </w:r>
      <w:r w:rsidR="0037064F" w:rsidRPr="00670B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used</w:t>
      </w:r>
      <w:r w:rsidR="0037064F" w:rsidRPr="00670BB5">
        <w:rPr>
          <w:rFonts w:ascii="Times New Roman" w:hAnsi="Times New Roman" w:cs="Times New Roman"/>
          <w:b/>
          <w:bCs/>
          <w:sz w:val="24"/>
          <w:szCs w:val="24"/>
        </w:rPr>
        <w:t xml:space="preserve"> for Figure 4.</w:t>
      </w:r>
      <w:r w:rsidR="00EB5366" w:rsidRPr="00670BB5">
        <w:rPr>
          <w:rFonts w:ascii="Times New Roman" w:hAnsi="Times New Roman" w:cs="Times New Roman"/>
          <w:b/>
          <w:bCs/>
          <w:sz w:val="24"/>
          <w:szCs w:val="24"/>
        </w:rPr>
        <w:t xml:space="preserve"> Ferric reducing power of roasting Sidama coffee.</w:t>
      </w:r>
    </w:p>
    <w:tbl>
      <w:tblPr>
        <w:tblW w:w="11736" w:type="dxa"/>
        <w:tblInd w:w="-1178" w:type="dxa"/>
        <w:tblLook w:val="04A0" w:firstRow="1" w:lastRow="0" w:firstColumn="1" w:lastColumn="0" w:noHBand="0" w:noVBand="1"/>
      </w:tblPr>
      <w:tblGrid>
        <w:gridCol w:w="696"/>
        <w:gridCol w:w="99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</w:tblGrid>
      <w:tr w:rsidR="0037064F" w:rsidRPr="00670BB5" w:rsidTr="00A72F64">
        <w:trPr>
          <w:trHeight w:val="300"/>
        </w:trPr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</w:t>
            </w:r>
          </w:p>
        </w:tc>
      </w:tr>
      <w:tr w:rsidR="0037064F" w:rsidRPr="00670BB5" w:rsidTr="00A72F64">
        <w:trPr>
          <w:trHeight w:val="300"/>
        </w:trPr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7064F" w:rsidRPr="00670BB5" w:rsidTr="00A72F64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26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0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76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28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025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14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272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218</w:t>
            </w:r>
          </w:p>
        </w:tc>
      </w:tr>
      <w:tr w:rsidR="0037064F" w:rsidRPr="00670BB5" w:rsidTr="00A72F64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29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62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805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11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83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404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9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0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5752</w:t>
            </w:r>
          </w:p>
        </w:tc>
      </w:tr>
      <w:tr w:rsidR="0037064F" w:rsidRPr="00670BB5" w:rsidTr="00A72F64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5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69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3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702</w:t>
            </w:r>
          </w:p>
        </w:tc>
      </w:tr>
      <w:tr w:rsidR="0037064F" w:rsidRPr="00670BB5" w:rsidTr="00A72F64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7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006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61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79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82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577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54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719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505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4693</w:t>
            </w:r>
          </w:p>
        </w:tc>
      </w:tr>
      <w:tr w:rsidR="0037064F" w:rsidRPr="00670BB5" w:rsidTr="00A72F64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6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52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528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5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559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497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460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447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4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3981</w:t>
            </w:r>
          </w:p>
        </w:tc>
      </w:tr>
      <w:tr w:rsidR="0037064F" w:rsidRPr="00670BB5" w:rsidTr="00A72F64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0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306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727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466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66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625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52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26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422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7064F" w:rsidRPr="00670BB5" w:rsidRDefault="0037064F" w:rsidP="00EB53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7411</w:t>
            </w:r>
          </w:p>
        </w:tc>
      </w:tr>
    </w:tbl>
    <w:p w:rsidR="00A72F64" w:rsidRPr="00670BB5" w:rsidRDefault="00A72F64" w:rsidP="00EB53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B5366" w:rsidRPr="00670BB5" w:rsidRDefault="00EB5366" w:rsidP="00EB53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B5366" w:rsidRPr="00670BB5" w:rsidRDefault="00EB5366" w:rsidP="00EB53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B5366" w:rsidRPr="00670BB5" w:rsidRDefault="00EB5366" w:rsidP="00EB53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B5366" w:rsidRPr="00670BB5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5EDE" w:rsidRDefault="00795EDE" w:rsidP="00EB5366">
      <w:pPr>
        <w:spacing w:after="0" w:line="240" w:lineRule="auto"/>
      </w:pPr>
      <w:r>
        <w:separator/>
      </w:r>
    </w:p>
  </w:endnote>
  <w:endnote w:type="continuationSeparator" w:id="0">
    <w:p w:rsidR="00795EDE" w:rsidRDefault="00795EDE" w:rsidP="00EB5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10416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0BB5" w:rsidRDefault="00670B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27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70BB5" w:rsidRDefault="00670B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5EDE" w:rsidRDefault="00795EDE" w:rsidP="00EB5366">
      <w:pPr>
        <w:spacing w:after="0" w:line="240" w:lineRule="auto"/>
      </w:pPr>
      <w:r>
        <w:separator/>
      </w:r>
    </w:p>
  </w:footnote>
  <w:footnote w:type="continuationSeparator" w:id="0">
    <w:p w:rsidR="00795EDE" w:rsidRDefault="00795EDE" w:rsidP="00EB53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0176E1"/>
    <w:multiLevelType w:val="hybridMultilevel"/>
    <w:tmpl w:val="0A3AC912"/>
    <w:lvl w:ilvl="0" w:tplc="80AA6F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3A2DC1"/>
    <w:multiLevelType w:val="hybridMultilevel"/>
    <w:tmpl w:val="0A3AC912"/>
    <w:lvl w:ilvl="0" w:tplc="80AA6F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841C97"/>
    <w:multiLevelType w:val="hybridMultilevel"/>
    <w:tmpl w:val="F1D62A28"/>
    <w:lvl w:ilvl="0" w:tplc="80AA6FC4">
      <w:start w:val="5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8AD"/>
    <w:rsid w:val="00067444"/>
    <w:rsid w:val="001B0F72"/>
    <w:rsid w:val="002C6606"/>
    <w:rsid w:val="0037064F"/>
    <w:rsid w:val="00532CFA"/>
    <w:rsid w:val="0062397A"/>
    <w:rsid w:val="00625320"/>
    <w:rsid w:val="00670BB5"/>
    <w:rsid w:val="00694DC1"/>
    <w:rsid w:val="007268D8"/>
    <w:rsid w:val="00795EDE"/>
    <w:rsid w:val="008275F1"/>
    <w:rsid w:val="00842D6C"/>
    <w:rsid w:val="008807A4"/>
    <w:rsid w:val="008E3CFC"/>
    <w:rsid w:val="00A04530"/>
    <w:rsid w:val="00A07320"/>
    <w:rsid w:val="00A618AD"/>
    <w:rsid w:val="00A72F64"/>
    <w:rsid w:val="00A90B6F"/>
    <w:rsid w:val="00AB27C9"/>
    <w:rsid w:val="00AB5830"/>
    <w:rsid w:val="00B44A5C"/>
    <w:rsid w:val="00B51955"/>
    <w:rsid w:val="00B82B5A"/>
    <w:rsid w:val="00BD179B"/>
    <w:rsid w:val="00C12BD5"/>
    <w:rsid w:val="00C56C46"/>
    <w:rsid w:val="00CB4DF8"/>
    <w:rsid w:val="00D17403"/>
    <w:rsid w:val="00D46ED0"/>
    <w:rsid w:val="00D93D7C"/>
    <w:rsid w:val="00DB52B2"/>
    <w:rsid w:val="00DE7C4F"/>
    <w:rsid w:val="00E06C97"/>
    <w:rsid w:val="00E82784"/>
    <w:rsid w:val="00EB5366"/>
    <w:rsid w:val="00EE230A"/>
    <w:rsid w:val="00F63A2C"/>
    <w:rsid w:val="00F64C75"/>
    <w:rsid w:val="00F85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B1C0FC-852D-4DDA-89EC-7A365EE0D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8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8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8A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82B5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B53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5366"/>
  </w:style>
  <w:style w:type="paragraph" w:styleId="Footer">
    <w:name w:val="footer"/>
    <w:basedOn w:val="Normal"/>
    <w:link w:val="FooterChar"/>
    <w:uiPriority w:val="99"/>
    <w:unhideWhenUsed/>
    <w:rsid w:val="00EB53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3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62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984</Words>
  <Characters>560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12</cp:lastModifiedBy>
  <cp:revision>2</cp:revision>
  <dcterms:created xsi:type="dcterms:W3CDTF">2020-07-24T21:05:00Z</dcterms:created>
  <dcterms:modified xsi:type="dcterms:W3CDTF">2020-07-24T21:05:00Z</dcterms:modified>
</cp:coreProperties>
</file>